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1583" w:tblpY="2084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740"/>
        <w:gridCol w:w="3773"/>
      </w:tblGrid>
      <w:tr w:rsidR="004E617E" w:rsidRPr="00E44B0C" w14:paraId="3CE63908" w14:textId="77777777" w:rsidTr="00E44B0C">
        <w:trPr>
          <w:trHeight w:val="41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FCA527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14:paraId="2D58917A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/>
                <w:sz w:val="24"/>
              </w:rPr>
              <w:t>Forward primer</w:t>
            </w:r>
            <w:r w:rsidRPr="00E44B0C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</w:tcPr>
          <w:p w14:paraId="39D1B3A9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</w:tr>
      <w:tr w:rsidR="004E617E" w:rsidRPr="00E44B0C" w14:paraId="64FEEF4C" w14:textId="77777777" w:rsidTr="00E44B0C">
        <w:trPr>
          <w:trHeight w:val="661"/>
        </w:trPr>
        <w:tc>
          <w:tcPr>
            <w:tcW w:w="1418" w:type="dxa"/>
            <w:tcBorders>
              <w:top w:val="single" w:sz="4" w:space="0" w:color="auto"/>
            </w:tcBorders>
          </w:tcPr>
          <w:p w14:paraId="6726AB31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/>
                <w:sz w:val="24"/>
              </w:rPr>
              <w:t>GAPDH</w:t>
            </w:r>
            <w:r w:rsidRPr="00E44B0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3740" w:type="dxa"/>
          </w:tcPr>
          <w:p w14:paraId="518254FC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GGGTATATGGTAACCTTGTGTCCC</w:t>
            </w:r>
          </w:p>
        </w:tc>
        <w:tc>
          <w:tcPr>
            <w:tcW w:w="3773" w:type="dxa"/>
          </w:tcPr>
          <w:p w14:paraId="10032DC1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CCTTTGCAGGGCTGAGTCAG</w:t>
            </w:r>
          </w:p>
        </w:tc>
      </w:tr>
      <w:tr w:rsidR="004E617E" w:rsidRPr="00E44B0C" w14:paraId="7AF9B137" w14:textId="77777777" w:rsidTr="00E44B0C">
        <w:trPr>
          <w:trHeight w:val="661"/>
        </w:trPr>
        <w:tc>
          <w:tcPr>
            <w:tcW w:w="1418" w:type="dxa"/>
          </w:tcPr>
          <w:p w14:paraId="232F1A91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CERS4</w:t>
            </w:r>
          </w:p>
        </w:tc>
        <w:tc>
          <w:tcPr>
            <w:tcW w:w="3740" w:type="dxa"/>
          </w:tcPr>
          <w:p w14:paraId="611AEBFD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GAGCCTGGGAGTGTTCATGG</w:t>
            </w:r>
          </w:p>
        </w:tc>
        <w:tc>
          <w:tcPr>
            <w:tcW w:w="3773" w:type="dxa"/>
          </w:tcPr>
          <w:p w14:paraId="60DC3568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GCCCATACATCCCCCTGAAC</w:t>
            </w:r>
          </w:p>
        </w:tc>
      </w:tr>
      <w:tr w:rsidR="004E617E" w:rsidRPr="00E44B0C" w14:paraId="5931083D" w14:textId="77777777" w:rsidTr="00E44B0C">
        <w:trPr>
          <w:trHeight w:val="661"/>
        </w:trPr>
        <w:tc>
          <w:tcPr>
            <w:tcW w:w="1418" w:type="dxa"/>
          </w:tcPr>
          <w:p w14:paraId="58109466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PLEKHA6</w:t>
            </w:r>
          </w:p>
        </w:tc>
        <w:tc>
          <w:tcPr>
            <w:tcW w:w="3740" w:type="dxa"/>
          </w:tcPr>
          <w:p w14:paraId="0F19EBFE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TTCCCTCAGCTTGGAAAGGC</w:t>
            </w:r>
          </w:p>
        </w:tc>
        <w:tc>
          <w:tcPr>
            <w:tcW w:w="3773" w:type="dxa"/>
          </w:tcPr>
          <w:p w14:paraId="707F2811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TCCTGGTATGTTGTCACTTAGCC</w:t>
            </w:r>
          </w:p>
        </w:tc>
      </w:tr>
      <w:tr w:rsidR="004E617E" w:rsidRPr="00E44B0C" w14:paraId="56BCFF50" w14:textId="77777777" w:rsidTr="00E44B0C">
        <w:trPr>
          <w:trHeight w:val="661"/>
        </w:trPr>
        <w:tc>
          <w:tcPr>
            <w:tcW w:w="1418" w:type="dxa"/>
          </w:tcPr>
          <w:p w14:paraId="4915F3F0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RAB29</w:t>
            </w:r>
          </w:p>
        </w:tc>
        <w:tc>
          <w:tcPr>
            <w:tcW w:w="3740" w:type="dxa"/>
          </w:tcPr>
          <w:p w14:paraId="6A3C079D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TGCTTTCTCGTCAGAGCAGCCCA</w:t>
            </w:r>
          </w:p>
        </w:tc>
        <w:tc>
          <w:tcPr>
            <w:tcW w:w="3773" w:type="dxa"/>
          </w:tcPr>
          <w:p w14:paraId="1BFD128A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TCGGGGATCGGGGGTCGCTCGTTTTAA</w:t>
            </w:r>
          </w:p>
        </w:tc>
      </w:tr>
      <w:tr w:rsidR="004E617E" w:rsidRPr="00E44B0C" w14:paraId="2419AF1B" w14:textId="77777777" w:rsidTr="00E44B0C">
        <w:trPr>
          <w:trHeight w:val="661"/>
        </w:trPr>
        <w:tc>
          <w:tcPr>
            <w:tcW w:w="1418" w:type="dxa"/>
          </w:tcPr>
          <w:p w14:paraId="2B9B8F55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SPRR3</w:t>
            </w:r>
          </w:p>
        </w:tc>
        <w:tc>
          <w:tcPr>
            <w:tcW w:w="3740" w:type="dxa"/>
          </w:tcPr>
          <w:p w14:paraId="09D67F9B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TGAACCAGGCAGCATCAAGG</w:t>
            </w:r>
          </w:p>
        </w:tc>
        <w:tc>
          <w:tcPr>
            <w:tcW w:w="3773" w:type="dxa"/>
          </w:tcPr>
          <w:p w14:paraId="04EA1AFA" w14:textId="77777777" w:rsidR="004E617E" w:rsidRPr="00E44B0C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E44B0C">
              <w:rPr>
                <w:rFonts w:ascii="Times New Roman" w:hAnsi="Times New Roman" w:cs="Times New Roman" w:hint="eastAsia"/>
                <w:sz w:val="24"/>
              </w:rPr>
              <w:t>GGAAGAGGGTGTCCAGCATC</w:t>
            </w:r>
          </w:p>
        </w:tc>
      </w:tr>
    </w:tbl>
    <w:p w14:paraId="085F60D3" w14:textId="231F2633" w:rsidR="004E617E" w:rsidRPr="00E44B0C" w:rsidRDefault="00000000">
      <w:pPr>
        <w:ind w:firstLineChars="900" w:firstLine="2160"/>
        <w:rPr>
          <w:rFonts w:ascii="Times New Roman" w:hAnsi="Times New Roman" w:cs="Times New Roman"/>
          <w:sz w:val="24"/>
        </w:rPr>
      </w:pPr>
      <w:r w:rsidRPr="00E44B0C">
        <w:rPr>
          <w:rFonts w:ascii="Times New Roman" w:hAnsi="Times New Roman" w:cs="Times New Roman"/>
          <w:sz w:val="24"/>
        </w:rPr>
        <w:t>Table S</w:t>
      </w:r>
      <w:r w:rsidR="007936CA">
        <w:rPr>
          <w:rFonts w:ascii="Times New Roman" w:hAnsi="Times New Roman" w:cs="Times New Roman"/>
          <w:sz w:val="24"/>
        </w:rPr>
        <w:t>1</w:t>
      </w:r>
      <w:r w:rsidRPr="00E44B0C">
        <w:rPr>
          <w:rFonts w:ascii="Times New Roman" w:hAnsi="Times New Roman" w:cs="Times New Roman"/>
          <w:sz w:val="24"/>
        </w:rPr>
        <w:t xml:space="preserve">. Primers </w:t>
      </w:r>
      <w:r w:rsidRPr="00E44B0C">
        <w:rPr>
          <w:rFonts w:ascii="Times New Roman" w:hAnsi="Times New Roman" w:cs="Times New Roman" w:hint="eastAsia"/>
          <w:sz w:val="24"/>
        </w:rPr>
        <w:t xml:space="preserve">sequences </w:t>
      </w:r>
    </w:p>
    <w:sectPr w:rsidR="004E617E" w:rsidRPr="00E44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AF4F2" w14:textId="77777777" w:rsidR="00921E7B" w:rsidRDefault="00921E7B">
      <w:pPr>
        <w:spacing w:line="240" w:lineRule="auto"/>
      </w:pPr>
      <w:r>
        <w:separator/>
      </w:r>
    </w:p>
  </w:endnote>
  <w:endnote w:type="continuationSeparator" w:id="0">
    <w:p w14:paraId="796C4DED" w14:textId="77777777" w:rsidR="00921E7B" w:rsidRDefault="00921E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A74F7" w14:textId="77777777" w:rsidR="00921E7B" w:rsidRDefault="00921E7B">
      <w:pPr>
        <w:spacing w:after="0"/>
      </w:pPr>
      <w:r>
        <w:separator/>
      </w:r>
    </w:p>
  </w:footnote>
  <w:footnote w:type="continuationSeparator" w:id="0">
    <w:p w14:paraId="19E5B149" w14:textId="77777777" w:rsidR="00921E7B" w:rsidRDefault="00921E7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08"/>
    <w:rsid w:val="000A0B3A"/>
    <w:rsid w:val="000D4A04"/>
    <w:rsid w:val="001F16EB"/>
    <w:rsid w:val="0020177F"/>
    <w:rsid w:val="0028751E"/>
    <w:rsid w:val="0029722F"/>
    <w:rsid w:val="002D796C"/>
    <w:rsid w:val="00370623"/>
    <w:rsid w:val="003F7D09"/>
    <w:rsid w:val="004600C7"/>
    <w:rsid w:val="004623B7"/>
    <w:rsid w:val="004E0D32"/>
    <w:rsid w:val="004E617E"/>
    <w:rsid w:val="004F57E9"/>
    <w:rsid w:val="00501A9F"/>
    <w:rsid w:val="005A27E8"/>
    <w:rsid w:val="005C64CD"/>
    <w:rsid w:val="00644507"/>
    <w:rsid w:val="006C76E5"/>
    <w:rsid w:val="006E0408"/>
    <w:rsid w:val="006E0877"/>
    <w:rsid w:val="007678AD"/>
    <w:rsid w:val="007936CA"/>
    <w:rsid w:val="007C5ED7"/>
    <w:rsid w:val="007F46D8"/>
    <w:rsid w:val="007F73BE"/>
    <w:rsid w:val="0086006A"/>
    <w:rsid w:val="0087796F"/>
    <w:rsid w:val="008A49F9"/>
    <w:rsid w:val="008F0BB0"/>
    <w:rsid w:val="009213F5"/>
    <w:rsid w:val="00921E7B"/>
    <w:rsid w:val="00961F38"/>
    <w:rsid w:val="00965B57"/>
    <w:rsid w:val="009829B8"/>
    <w:rsid w:val="00B17E5C"/>
    <w:rsid w:val="00B25F9D"/>
    <w:rsid w:val="00B33BA1"/>
    <w:rsid w:val="00B62351"/>
    <w:rsid w:val="00C00F92"/>
    <w:rsid w:val="00CD6BC0"/>
    <w:rsid w:val="00D63E36"/>
    <w:rsid w:val="00D70A63"/>
    <w:rsid w:val="00D7343F"/>
    <w:rsid w:val="00D9479F"/>
    <w:rsid w:val="00E01973"/>
    <w:rsid w:val="00E44B0C"/>
    <w:rsid w:val="00E54CB9"/>
    <w:rsid w:val="00E61DC1"/>
    <w:rsid w:val="00E664A9"/>
    <w:rsid w:val="00ED0E93"/>
    <w:rsid w:val="00F01A0B"/>
    <w:rsid w:val="00F32119"/>
    <w:rsid w:val="00F536E7"/>
    <w:rsid w:val="00FC5986"/>
    <w:rsid w:val="21134B3E"/>
    <w:rsid w:val="23AB44E5"/>
    <w:rsid w:val="2434109B"/>
    <w:rsid w:val="3FBD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F8CCAA"/>
  <w15:docId w15:val="{7EE2BC03-800D-4876-AF60-D2492977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4</Words>
  <Characters>298</Characters>
  <Application>Microsoft Office Word</Application>
  <DocSecurity>0</DocSecurity>
  <Lines>23</Lines>
  <Paragraphs>19</Paragraphs>
  <ScaleCrop>false</ScaleCrop>
  <Manager/>
  <Company/>
  <LinksUpToDate>false</LinksUpToDate>
  <CharactersWithSpaces>3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aobing</cp:lastModifiedBy>
  <cp:revision>22</cp:revision>
  <dcterms:created xsi:type="dcterms:W3CDTF">2024-11-11T12:33:00Z</dcterms:created>
  <dcterms:modified xsi:type="dcterms:W3CDTF">2026-01-14T01:44:00Z</dcterms:modified>
  <cp:category/>
</cp:coreProperties>
</file>